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57DD9" w14:textId="6209CC92" w:rsidR="00631007" w:rsidRPr="008F088F" w:rsidRDefault="00631007" w:rsidP="008F088F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Cs/>
          <w:sz w:val="40"/>
          <w:szCs w:val="40"/>
        </w:rPr>
      </w:pPr>
      <w:r w:rsidRPr="008F088F">
        <w:rPr>
          <w:rFonts w:ascii="Times New Roman" w:hAnsi="Times New Roman" w:cs="Times New Roman"/>
          <w:bCs/>
          <w:sz w:val="40"/>
          <w:szCs w:val="40"/>
        </w:rPr>
        <w:t>SUPPLEMENTA</w:t>
      </w:r>
      <w:r w:rsidR="004E6F5C" w:rsidRPr="008F088F">
        <w:rPr>
          <w:rFonts w:ascii="Times New Roman" w:hAnsi="Times New Roman" w:cs="Times New Roman"/>
          <w:bCs/>
          <w:sz w:val="40"/>
          <w:szCs w:val="40"/>
        </w:rPr>
        <w:t>RY</w:t>
      </w:r>
      <w:r w:rsidRPr="008F088F">
        <w:rPr>
          <w:rFonts w:ascii="Times New Roman" w:hAnsi="Times New Roman" w:cs="Times New Roman"/>
          <w:bCs/>
          <w:sz w:val="40"/>
          <w:szCs w:val="40"/>
        </w:rPr>
        <w:t xml:space="preserve"> MATERIAL</w:t>
      </w:r>
      <w:r w:rsidR="008F088F" w:rsidRPr="008F088F">
        <w:rPr>
          <w:rFonts w:ascii="Times New Roman" w:hAnsi="Times New Roman" w:cs="Times New Roman"/>
          <w:bCs/>
          <w:sz w:val="40"/>
          <w:szCs w:val="40"/>
        </w:rPr>
        <w:t xml:space="preserve"> </w:t>
      </w:r>
    </w:p>
    <w:p w14:paraId="4CA452B6" w14:textId="77777777" w:rsidR="002602CE" w:rsidRDefault="002602CE" w:rsidP="002602CE">
      <w:pPr>
        <w:pStyle w:val="EndNoteBibliography"/>
        <w:wordWrap/>
        <w:spacing w:line="480" w:lineRule="auto"/>
        <w:contextualSpacing/>
        <w:jc w:val="left"/>
        <w:rPr>
          <w:rFonts w:ascii="Times New Roman" w:eastAsiaTheme="minorEastAsia" w:hAnsi="Times New Roman" w:cs="Times New Roman"/>
          <w:noProof w:val="0"/>
          <w:sz w:val="24"/>
          <w:szCs w:val="24"/>
        </w:rPr>
      </w:pPr>
    </w:p>
    <w:p w14:paraId="4BC54E2D" w14:textId="7998832B" w:rsidR="00401EA4" w:rsidRPr="00665C41" w:rsidRDefault="00401EA4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51B1B169" w14:textId="19DBF522" w:rsidR="008C393F" w:rsidRPr="007E39CA" w:rsidRDefault="008C393F" w:rsidP="007E39CA">
      <w:pPr>
        <w:pStyle w:val="1"/>
        <w:jc w:val="left"/>
        <w:rPr>
          <w:b w:val="0"/>
          <w:bCs w:val="0"/>
        </w:rPr>
      </w:pPr>
      <w:r w:rsidRPr="00F3079D">
        <w:rPr>
          <w:rFonts w:hint="eastAsia"/>
        </w:rPr>
        <w:t>Supplementa</w:t>
      </w:r>
      <w:r w:rsidR="00AD5A72">
        <w:t>ry</w:t>
      </w:r>
      <w:r w:rsidRPr="00F3079D">
        <w:t xml:space="preserve"> </w:t>
      </w:r>
      <w:r w:rsidR="00380E2D">
        <w:t xml:space="preserve">Table </w:t>
      </w:r>
      <w:fldSimple w:instr=" SEQ Table \* ARABIC ">
        <w:r w:rsidRPr="00F3079D">
          <w:rPr>
            <w:noProof/>
          </w:rPr>
          <w:t>1</w:t>
        </w:r>
      </w:fldSimple>
      <w:r w:rsidRPr="00F3079D">
        <w:rPr>
          <w:rFonts w:hint="eastAsia"/>
        </w:rPr>
        <w:t>.</w:t>
      </w:r>
      <w:r w:rsidRPr="00F3079D">
        <w:t xml:space="preserve"> </w:t>
      </w:r>
      <w:r w:rsidR="00380E2D" w:rsidRPr="00380E2D">
        <w:rPr>
          <w:b w:val="0"/>
          <w:bCs w:val="0"/>
        </w:rPr>
        <w:t>Results of multivariable analysis for occurrence of atrial fibrillation</w:t>
      </w:r>
    </w:p>
    <w:tbl>
      <w:tblPr>
        <w:tblW w:w="82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2410"/>
        <w:gridCol w:w="1417"/>
        <w:gridCol w:w="1276"/>
      </w:tblGrid>
      <w:tr w:rsidR="00205125" w:rsidRPr="00205125" w14:paraId="6095994A" w14:textId="77777777" w:rsidTr="007C12BF">
        <w:trPr>
          <w:trHeight w:val="506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CC40F" w14:textId="77777777" w:rsidR="00205125" w:rsidRPr="00205125" w:rsidRDefault="00205125" w:rsidP="00205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051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A2DF8" w14:textId="77777777" w:rsidR="00205125" w:rsidRPr="00205125" w:rsidRDefault="00205125" w:rsidP="00205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051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justed HR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2579D" w14:textId="77777777" w:rsidR="00205125" w:rsidRPr="00205125" w:rsidRDefault="00205125" w:rsidP="00205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051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7F7AD" w14:textId="77777777" w:rsidR="00205125" w:rsidRPr="00A124DC" w:rsidRDefault="00205125" w:rsidP="00205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4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 for trend</w:t>
            </w:r>
          </w:p>
        </w:tc>
      </w:tr>
      <w:tr w:rsidR="00B1117B" w:rsidRPr="00205125" w14:paraId="7E797857" w14:textId="77777777" w:rsidTr="007C12BF">
        <w:trPr>
          <w:trHeight w:val="506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685DF" w14:textId="581D1B83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A9B9E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8 (1.08, 1.08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0F3E9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A00B1" w14:textId="77777777" w:rsidR="00B1117B" w:rsidRPr="00A124DC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4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1117B" w:rsidRPr="00205125" w14:paraId="6F1F2150" w14:textId="77777777" w:rsidTr="007C12BF">
        <w:trPr>
          <w:trHeight w:val="50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50A8CFB" w14:textId="18FDCF3F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0CF37E6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A04DAB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D06E29" w14:textId="77777777" w:rsidR="00B1117B" w:rsidRPr="00A124DC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4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1117B" w:rsidRPr="00205125" w14:paraId="62C22E53" w14:textId="77777777" w:rsidTr="007C12BF">
        <w:trPr>
          <w:trHeight w:val="50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84DF52C" w14:textId="316F703B" w:rsidR="00B1117B" w:rsidRPr="007E3DD0" w:rsidRDefault="00B1117B" w:rsidP="007E3DD0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1C35D40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erence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DCFF92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455B09" w14:textId="77777777" w:rsidR="00B1117B" w:rsidRPr="00A124DC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4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1117B" w:rsidRPr="00205125" w14:paraId="5552B9B3" w14:textId="77777777" w:rsidTr="007C12BF">
        <w:trPr>
          <w:trHeight w:val="50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E781FFC" w14:textId="4C1DBDC3" w:rsidR="00B1117B" w:rsidRPr="007E3DD0" w:rsidRDefault="00B1117B" w:rsidP="007E3DD0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16FEDB8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 (0.64, 0.6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FFB09D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277225" w14:textId="77777777" w:rsidR="00B1117B" w:rsidRPr="00A124DC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4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1117B" w:rsidRPr="00205125" w14:paraId="6323759B" w14:textId="77777777" w:rsidTr="007C12BF">
        <w:trPr>
          <w:trHeight w:val="50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1AAF412" w14:textId="745C841A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BMI (kg/m</w:t>
            </w:r>
            <w:r w:rsidRPr="007E3DD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  <w:r w:rsidRPr="007E3DD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66253E4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1.00, 1.0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394D9C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633635" w14:textId="31586F9B" w:rsidR="00B1117B" w:rsidRPr="00A124DC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1117B" w:rsidRPr="00205125" w14:paraId="74993456" w14:textId="77777777" w:rsidTr="007C12BF">
        <w:trPr>
          <w:trHeight w:val="50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26399F1" w14:textId="17B20ED0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ousehold incom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2159C34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162EB7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0AE252" w14:textId="77777777" w:rsidR="00B1117B" w:rsidRPr="00A124DC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4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1117B" w:rsidRPr="00205125" w14:paraId="11FA7711" w14:textId="77777777" w:rsidTr="007C12BF">
        <w:trPr>
          <w:trHeight w:val="50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479AB33" w14:textId="01C4C992" w:rsidR="00B1117B" w:rsidRPr="007E3DD0" w:rsidRDefault="00B1117B" w:rsidP="007E3DD0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1, lowest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AA982FE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erence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131E59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7FE82A" w14:textId="77777777" w:rsidR="00B1117B" w:rsidRPr="00A124DC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4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1117B" w:rsidRPr="00205125" w14:paraId="07702AB6" w14:textId="77777777" w:rsidTr="007C12BF">
        <w:trPr>
          <w:trHeight w:val="50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0B6788E" w14:textId="3C6C84AB" w:rsidR="00B1117B" w:rsidRPr="007E3DD0" w:rsidRDefault="00B1117B" w:rsidP="007E3DD0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33BADF7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 (0.94, 1.0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8D900F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DC5331" w14:textId="77777777" w:rsidR="00B1117B" w:rsidRPr="00A124DC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4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1117B" w:rsidRPr="00205125" w14:paraId="48103F2F" w14:textId="77777777" w:rsidTr="007C12BF">
        <w:trPr>
          <w:trHeight w:val="50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5234C86" w14:textId="3A9AF317" w:rsidR="00B1117B" w:rsidRPr="007E3DD0" w:rsidRDefault="00B1117B" w:rsidP="007E3DD0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63BAAA9" w14:textId="002C14D8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  <w:r w:rsidR="007723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.99, 1.0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0F0A83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12F365" w14:textId="77777777" w:rsidR="00B1117B" w:rsidRPr="00A124DC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4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1117B" w:rsidRPr="00205125" w14:paraId="0D4CF115" w14:textId="77777777" w:rsidTr="007C12BF">
        <w:trPr>
          <w:trHeight w:val="50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254D195" w14:textId="0EF65242" w:rsidR="00B1117B" w:rsidRPr="007E3DD0" w:rsidRDefault="00B1117B" w:rsidP="007E3DD0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4, highest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AF8FCFE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7 (1.03, 1.1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0EA17F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565D79" w14:textId="77777777" w:rsidR="00B1117B" w:rsidRPr="00A124DC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4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1117B" w:rsidRPr="00205125" w14:paraId="4DF21A4F" w14:textId="77777777" w:rsidTr="007C12BF">
        <w:trPr>
          <w:trHeight w:val="50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BC96B80" w14:textId="134EC098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moking stat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92DE22B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4A6F33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98E0BA" w14:textId="77777777" w:rsidR="00B1117B" w:rsidRPr="00A124DC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4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1117B" w:rsidRPr="00205125" w14:paraId="244FBA17" w14:textId="77777777" w:rsidTr="007C12BF">
        <w:trPr>
          <w:trHeight w:val="50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BE82143" w14:textId="48458A21" w:rsidR="00B1117B" w:rsidRPr="007E3DD0" w:rsidRDefault="00B1117B" w:rsidP="007E3DD0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350FC00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erence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E08517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5E64D9" w14:textId="77777777" w:rsidR="00B1117B" w:rsidRPr="00A124DC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4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1117B" w:rsidRPr="00205125" w14:paraId="1ED16DDA" w14:textId="77777777" w:rsidTr="007C12BF">
        <w:trPr>
          <w:trHeight w:val="50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1A2D55B" w14:textId="1F497AD0" w:rsidR="00B1117B" w:rsidRPr="007E3DD0" w:rsidRDefault="00B1117B" w:rsidP="007E3DD0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mer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EDFC518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8 (1.04, 1.1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991D08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FBAABA" w14:textId="77777777" w:rsidR="00B1117B" w:rsidRPr="00A124DC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4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1117B" w:rsidRPr="00205125" w14:paraId="15FD0326" w14:textId="77777777" w:rsidTr="007C12BF">
        <w:trPr>
          <w:trHeight w:val="50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36FF439" w14:textId="54288F4D" w:rsidR="00B1117B" w:rsidRPr="007E3DD0" w:rsidRDefault="00B1117B" w:rsidP="007E3DD0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urrent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8F9191B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0 (1.06, 1.1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44F7F3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E908A2" w14:textId="77777777" w:rsidR="00B1117B" w:rsidRPr="00A124DC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4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1117B" w:rsidRPr="00205125" w14:paraId="76C3659B" w14:textId="77777777" w:rsidTr="007C12BF">
        <w:trPr>
          <w:trHeight w:val="50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B2D5851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lcohol consumption</w:t>
            </w:r>
          </w:p>
          <w:p w14:paraId="266E898B" w14:textId="25A1F4AB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(days/week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99F70EF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BC800D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895D0B" w14:textId="77777777" w:rsidR="00B1117B" w:rsidRPr="00A124DC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4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1117B" w:rsidRPr="00205125" w14:paraId="34690EC5" w14:textId="77777777" w:rsidTr="007C12BF">
        <w:trPr>
          <w:trHeight w:val="50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11DD9D4" w14:textId="539A0423" w:rsidR="00B1117B" w:rsidRPr="007E3DD0" w:rsidRDefault="00B1117B" w:rsidP="007E3DD0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13A70DC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erence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086F68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A6A733" w14:textId="77777777" w:rsidR="00B1117B" w:rsidRPr="00A124DC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4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1117B" w:rsidRPr="00205125" w14:paraId="332D813E" w14:textId="77777777" w:rsidTr="007C12BF">
        <w:trPr>
          <w:trHeight w:val="50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D685ABB" w14:textId="78B52C42" w:rsidR="00B1117B" w:rsidRPr="007E3DD0" w:rsidRDefault="00B1117B" w:rsidP="007E3DD0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-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76D967E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3 (0.79, 1.0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334274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893E73" w14:textId="77777777" w:rsidR="00B1117B" w:rsidRPr="00A124DC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4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1117B" w:rsidRPr="00205125" w14:paraId="01EB791B" w14:textId="77777777" w:rsidTr="007C12BF">
        <w:trPr>
          <w:trHeight w:val="50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3C3FB97" w14:textId="33993ACD" w:rsidR="00B1117B" w:rsidRPr="007E3DD0" w:rsidRDefault="00B1117B" w:rsidP="007E3DD0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097C86A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5 (0.89, 1.2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F06E64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C7AAAD" w14:textId="77777777" w:rsidR="00B1117B" w:rsidRPr="00A124DC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4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1117B" w:rsidRPr="00205125" w14:paraId="1FC55FD7" w14:textId="77777777" w:rsidTr="007C12BF">
        <w:trPr>
          <w:trHeight w:val="50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A210996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egular physical activity</w:t>
            </w:r>
          </w:p>
          <w:p w14:paraId="4191B482" w14:textId="4079B37B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(days/week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DC6C5CF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9F53DE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6131EF" w14:textId="77777777" w:rsidR="00B1117B" w:rsidRPr="00A124DC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4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1117B" w:rsidRPr="00205125" w14:paraId="49D7E308" w14:textId="77777777" w:rsidTr="007C12BF">
        <w:trPr>
          <w:trHeight w:val="50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1FA6F8D" w14:textId="20EB0D75" w:rsidR="00B1117B" w:rsidRPr="007E3DD0" w:rsidRDefault="00B1117B" w:rsidP="007E3DD0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F967A1F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erence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D7C184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27BF05" w14:textId="77777777" w:rsidR="00B1117B" w:rsidRPr="00A124DC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4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1117B" w:rsidRPr="00205125" w14:paraId="527FDC90" w14:textId="77777777" w:rsidTr="007C12BF">
        <w:trPr>
          <w:trHeight w:val="50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A2D76EF" w14:textId="06B14BE0" w:rsidR="00B1117B" w:rsidRPr="007E3DD0" w:rsidRDefault="00B1117B" w:rsidP="007E3DD0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D38952D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 (0.92, 0.9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BFBDFC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E82FD5" w14:textId="77777777" w:rsidR="00B1117B" w:rsidRPr="00A124DC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4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1117B" w:rsidRPr="00205125" w14:paraId="35BB696C" w14:textId="77777777" w:rsidTr="007C12BF">
        <w:trPr>
          <w:trHeight w:val="50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E3D6685" w14:textId="74BB0773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omorbiditie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492A680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0A6074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2327D1" w14:textId="77777777" w:rsidR="00B1117B" w:rsidRPr="00A124DC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4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1117B" w:rsidRPr="00205125" w14:paraId="34BF1FF2" w14:textId="77777777" w:rsidTr="007C12BF">
        <w:trPr>
          <w:trHeight w:val="50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1C82EAC" w14:textId="64163266" w:rsidR="00B1117B" w:rsidRPr="007E3DD0" w:rsidRDefault="00B1117B" w:rsidP="007E3DD0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Hypertensio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7B35F8B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0 (1.46, 1.5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651012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263B55" w14:textId="77777777" w:rsidR="00B1117B" w:rsidRPr="00A124DC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4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1117B" w:rsidRPr="00205125" w14:paraId="17E7B0F9" w14:textId="77777777" w:rsidTr="007C12BF">
        <w:trPr>
          <w:trHeight w:val="50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3394854" w14:textId="67CD9EBB" w:rsidR="00B1117B" w:rsidRPr="007E3DD0" w:rsidRDefault="00B1117B" w:rsidP="007E3DD0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79887F1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7 (1.03, 1.1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A4290D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C7C544" w14:textId="77777777" w:rsidR="00B1117B" w:rsidRPr="00A124DC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4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1117B" w:rsidRPr="00205125" w14:paraId="015A9F4E" w14:textId="77777777" w:rsidTr="007C12BF">
        <w:trPr>
          <w:trHeight w:val="50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E7D1042" w14:textId="3F44F447" w:rsidR="00B1117B" w:rsidRPr="007E3DD0" w:rsidRDefault="00B1117B" w:rsidP="007E3DD0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EE5789D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1 (0.98, 1.0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50E133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DC23E9" w14:textId="77777777" w:rsidR="00B1117B" w:rsidRPr="00A124DC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4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1117B" w:rsidRPr="00205125" w14:paraId="4FE199A1" w14:textId="77777777" w:rsidTr="007C12BF">
        <w:trPr>
          <w:trHeight w:val="50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C9E17FB" w14:textId="0DDF93EB" w:rsidR="00B1117B" w:rsidRPr="007E3DD0" w:rsidRDefault="00B1117B" w:rsidP="007E3DD0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80AA4D8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 (0.96, 1.1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62BB56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B9B1AA" w14:textId="77777777" w:rsidR="00B1117B" w:rsidRPr="00A124DC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4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1117B" w:rsidRPr="00205125" w14:paraId="3705B05A" w14:textId="77777777" w:rsidTr="007C12BF">
        <w:trPr>
          <w:trHeight w:val="50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CCF8B49" w14:textId="3AB8D41D" w:rsidR="00B1117B" w:rsidRPr="007E3DD0" w:rsidRDefault="00B1117B" w:rsidP="007E3DD0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nal diseas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11F222B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1 (1.11, 1.3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6EC3BC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57BD4A" w14:textId="77777777" w:rsidR="00B1117B" w:rsidRPr="00A124DC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4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1117B" w:rsidRPr="00205125" w14:paraId="173F2916" w14:textId="77777777" w:rsidTr="007C12BF">
        <w:trPr>
          <w:trHeight w:val="50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04B4FD3" w14:textId="7AB6D33E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7E3DD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harlson</w:t>
            </w:r>
            <w:proofErr w:type="spellEnd"/>
            <w:r w:rsidRPr="007E3DD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49648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 w:rsidR="00496480" w:rsidRPr="007E3DD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omorbidity </w:t>
            </w:r>
            <w:r w:rsidR="0049648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I</w:t>
            </w:r>
            <w:r w:rsidR="00496480" w:rsidRPr="007E3DD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dex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4423768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545E08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A83D28" w14:textId="77777777" w:rsidR="00B1117B" w:rsidRPr="00A124DC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4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1117B" w:rsidRPr="00205125" w14:paraId="1F9B59BD" w14:textId="77777777" w:rsidTr="007C12BF">
        <w:trPr>
          <w:trHeight w:val="50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D17E6B7" w14:textId="7A7C30C3" w:rsidR="00B1117B" w:rsidRPr="007E3DD0" w:rsidRDefault="00B1117B" w:rsidP="007E3DD0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8FADD63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erence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0BEFD0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FBD806" w14:textId="77777777" w:rsidR="00B1117B" w:rsidRPr="00A124DC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4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1117B" w:rsidRPr="00205125" w14:paraId="3FFDD0C6" w14:textId="77777777" w:rsidTr="007C12BF">
        <w:trPr>
          <w:trHeight w:val="50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5CE6F5E" w14:textId="68C43D0E" w:rsidR="00B1117B" w:rsidRPr="007E3DD0" w:rsidRDefault="00B1117B" w:rsidP="007E3DD0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B933C77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5 (1.21, 1.2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83A0D5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BDF21C" w14:textId="77777777" w:rsidR="00B1117B" w:rsidRPr="00A124DC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4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1117B" w:rsidRPr="00205125" w14:paraId="06A5056F" w14:textId="77777777" w:rsidTr="007C12BF">
        <w:trPr>
          <w:trHeight w:val="50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73F030A" w14:textId="4F703035" w:rsidR="00B1117B" w:rsidRPr="007E3DD0" w:rsidRDefault="00B1117B" w:rsidP="007E3DD0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7645893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3 (1.48, 1.5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A6ACE1" w14:textId="77777777" w:rsidR="00B1117B" w:rsidRPr="007E3DD0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E3DD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433DC2" w14:textId="77777777" w:rsidR="00B1117B" w:rsidRPr="00A124DC" w:rsidRDefault="00B1117B" w:rsidP="00B111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4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205125" w:rsidRPr="00205125" w14:paraId="5936C4D4" w14:textId="77777777" w:rsidTr="007C12BF">
        <w:trPr>
          <w:trHeight w:val="50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3CE3185" w14:textId="77777777" w:rsidR="00205125" w:rsidRPr="00205125" w:rsidRDefault="00205125" w:rsidP="0020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51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tudy group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84E65A7" w14:textId="77777777" w:rsidR="00205125" w:rsidRPr="00205125" w:rsidRDefault="00205125" w:rsidP="00205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051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9E8333" w14:textId="77777777" w:rsidR="00205125" w:rsidRPr="00205125" w:rsidRDefault="00205125" w:rsidP="00205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051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1BF299" w14:textId="77777777" w:rsidR="00205125" w:rsidRPr="00A124DC" w:rsidRDefault="00205125" w:rsidP="00205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4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</w:tr>
      <w:tr w:rsidR="00205125" w:rsidRPr="00205125" w14:paraId="622736E8" w14:textId="77777777" w:rsidTr="007C12BF">
        <w:trPr>
          <w:trHeight w:val="50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529CC6A" w14:textId="4A7913A1" w:rsidR="00205125" w:rsidRPr="00205125" w:rsidRDefault="00B55137" w:rsidP="007E3DD0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iodontal disease</w:t>
            </w:r>
            <w:r w:rsidR="00205125" w:rsidRPr="002051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fre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F93B85A" w14:textId="77777777" w:rsidR="00205125" w:rsidRPr="00205125" w:rsidRDefault="00205125" w:rsidP="00205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051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erence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143739" w14:textId="77777777" w:rsidR="00205125" w:rsidRPr="00205125" w:rsidRDefault="00205125" w:rsidP="00205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051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978071" w14:textId="77777777" w:rsidR="00205125" w:rsidRPr="00A124DC" w:rsidRDefault="00205125" w:rsidP="00205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4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205125" w:rsidRPr="00205125" w14:paraId="245B268A" w14:textId="77777777" w:rsidTr="007C12BF">
        <w:trPr>
          <w:trHeight w:val="50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572438B" w14:textId="7F227505" w:rsidR="00205125" w:rsidRPr="00205125" w:rsidRDefault="00B55137" w:rsidP="007E3DD0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iodontal disease</w:t>
            </w:r>
            <w:r w:rsidR="00205125" w:rsidRPr="002051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recovere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B95D621" w14:textId="77777777" w:rsidR="00205125" w:rsidRPr="00205125" w:rsidRDefault="00205125" w:rsidP="00205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051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0.97, 1.0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449764" w14:textId="43620301" w:rsidR="00205125" w:rsidRPr="00205125" w:rsidRDefault="00205125" w:rsidP="00205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051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</w:t>
            </w:r>
            <w:r w:rsidR="007723B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70A447" w14:textId="77777777" w:rsidR="00205125" w:rsidRPr="00A124DC" w:rsidRDefault="00205125" w:rsidP="00205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4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205125" w:rsidRPr="00205125" w14:paraId="6C2D2AE0" w14:textId="77777777" w:rsidTr="007C12BF">
        <w:trPr>
          <w:trHeight w:val="506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7E24171" w14:textId="04746BBE" w:rsidR="00205125" w:rsidRPr="00205125" w:rsidRDefault="00B55137" w:rsidP="007E3DD0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iodontal disease</w:t>
            </w:r>
            <w:r w:rsidR="00205125" w:rsidRPr="002051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developed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DF56691" w14:textId="54A9B01A" w:rsidR="00205125" w:rsidRPr="00205125" w:rsidRDefault="00205125" w:rsidP="00205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051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 (1.</w:t>
            </w:r>
            <w:r w:rsidR="002A6D34" w:rsidRPr="002051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="002A6D3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Pr="002051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1.0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6C8C55" w14:textId="1D24F184" w:rsidR="00205125" w:rsidRPr="00205125" w:rsidRDefault="00205125" w:rsidP="00205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051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</w:t>
            </w:r>
            <w:r w:rsidR="007E39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5099E7" w14:textId="77777777" w:rsidR="00205125" w:rsidRPr="00A124DC" w:rsidRDefault="00205125" w:rsidP="00205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4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205125" w:rsidRPr="00205125" w14:paraId="36E0589C" w14:textId="77777777" w:rsidTr="007C12BF">
        <w:trPr>
          <w:trHeight w:val="506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2CC29" w14:textId="5A43BEDB" w:rsidR="00205125" w:rsidRPr="00205125" w:rsidRDefault="00B55137" w:rsidP="007E3DD0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iodontal disease</w:t>
            </w:r>
            <w:r w:rsidR="00205125" w:rsidRPr="002051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chronic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F133F" w14:textId="77777777" w:rsidR="00205125" w:rsidRPr="00205125" w:rsidRDefault="00205125" w:rsidP="00205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051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4 (1.01, 1.0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1FCE6" w14:textId="258AF677" w:rsidR="00205125" w:rsidRPr="00205125" w:rsidRDefault="00205125" w:rsidP="00205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051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</w:t>
            </w:r>
            <w:r w:rsidR="007E39C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FF96C" w14:textId="77777777" w:rsidR="00205125" w:rsidRPr="00A124DC" w:rsidRDefault="00205125" w:rsidP="002051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4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28EFEA41" w14:textId="612274B8" w:rsidR="008C393F" w:rsidRPr="0028425E" w:rsidRDefault="000D5C26" w:rsidP="000D5C26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8425E">
        <w:rPr>
          <w:rFonts w:ascii="Times New Roman" w:hAnsi="Times New Roman" w:cs="Times New Roman" w:hint="eastAsia"/>
          <w:sz w:val="24"/>
          <w:szCs w:val="24"/>
        </w:rPr>
        <w:t>*</w:t>
      </w:r>
      <w:r w:rsidRPr="0028425E">
        <w:rPr>
          <w:rFonts w:ascii="Times New Roman" w:hAnsi="Times New Roman" w:cs="Times New Roman"/>
          <w:sz w:val="24"/>
          <w:szCs w:val="24"/>
        </w:rPr>
        <w:t xml:space="preserve"> </w:t>
      </w:r>
      <w:r w:rsidRPr="0028425E">
        <w:rPr>
          <w:rFonts w:ascii="Times New Roman" w:hAnsi="Times New Roman" w:cs="Times New Roman" w:hint="eastAsia"/>
          <w:sz w:val="24"/>
          <w:szCs w:val="24"/>
        </w:rPr>
        <w:t>Adjusted</w:t>
      </w:r>
      <w:r w:rsidRPr="0028425E">
        <w:rPr>
          <w:rFonts w:ascii="Times New Roman" w:hAnsi="Times New Roman" w:cs="Times New Roman"/>
          <w:sz w:val="24"/>
          <w:szCs w:val="24"/>
        </w:rPr>
        <w:t xml:space="preserve"> </w:t>
      </w:r>
      <w:r w:rsidRPr="0028425E">
        <w:rPr>
          <w:rFonts w:ascii="Times New Roman" w:hAnsi="Times New Roman" w:cs="Times New Roman" w:hint="eastAsia"/>
          <w:sz w:val="24"/>
          <w:szCs w:val="24"/>
        </w:rPr>
        <w:t>for</w:t>
      </w:r>
      <w:r w:rsidRPr="0028425E">
        <w:rPr>
          <w:rFonts w:ascii="Times New Roman" w:hAnsi="Times New Roman" w:cs="Times New Roman"/>
          <w:sz w:val="24"/>
          <w:szCs w:val="24"/>
        </w:rPr>
        <w:t xml:space="preserve"> age, sex, body mass index, household income, smoking </w:t>
      </w:r>
      <w:r w:rsidRPr="0028425E">
        <w:rPr>
          <w:rFonts w:ascii="Times New Roman" w:hAnsi="Times New Roman" w:cs="Times New Roman" w:hint="eastAsia"/>
          <w:sz w:val="24"/>
          <w:szCs w:val="24"/>
        </w:rPr>
        <w:t>status</w:t>
      </w:r>
      <w:r w:rsidRPr="0028425E">
        <w:rPr>
          <w:rFonts w:ascii="Times New Roman" w:hAnsi="Times New Roman" w:cs="Times New Roman"/>
          <w:sz w:val="24"/>
          <w:szCs w:val="24"/>
        </w:rPr>
        <w:t xml:space="preserve">, alcohol consumption, regular </w:t>
      </w:r>
      <w:r w:rsidRPr="0028425E">
        <w:rPr>
          <w:rFonts w:ascii="Times New Roman" w:hAnsi="Times New Roman" w:cs="Times New Roman" w:hint="eastAsia"/>
          <w:sz w:val="24"/>
          <w:szCs w:val="24"/>
        </w:rPr>
        <w:t>physical</w:t>
      </w:r>
      <w:r w:rsidRPr="0028425E">
        <w:rPr>
          <w:rFonts w:ascii="Times New Roman" w:hAnsi="Times New Roman" w:cs="Times New Roman"/>
          <w:sz w:val="24"/>
          <w:szCs w:val="24"/>
        </w:rPr>
        <w:t xml:space="preserve"> </w:t>
      </w:r>
      <w:r w:rsidRPr="0028425E">
        <w:rPr>
          <w:rFonts w:ascii="Times New Roman" w:hAnsi="Times New Roman" w:cs="Times New Roman" w:hint="eastAsia"/>
          <w:sz w:val="24"/>
          <w:szCs w:val="24"/>
        </w:rPr>
        <w:t>activity</w:t>
      </w:r>
      <w:r w:rsidRPr="0028425E">
        <w:rPr>
          <w:rFonts w:ascii="Times New Roman" w:hAnsi="Times New Roman" w:cs="Times New Roman"/>
          <w:sz w:val="24"/>
          <w:szCs w:val="24"/>
        </w:rPr>
        <w:t xml:space="preserve">, hypertension, diabetes mellitus, dyslipidemia, cancer, renal disease, and </w:t>
      </w:r>
      <w:proofErr w:type="spellStart"/>
      <w:r w:rsidRPr="0028425E"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 w:rsidRPr="0028425E">
        <w:rPr>
          <w:rFonts w:ascii="Times New Roman" w:hAnsi="Times New Roman" w:cs="Times New Roman"/>
          <w:sz w:val="24"/>
          <w:szCs w:val="24"/>
        </w:rPr>
        <w:t xml:space="preserve"> </w:t>
      </w:r>
      <w:r w:rsidR="00496480" w:rsidRPr="0028425E">
        <w:rPr>
          <w:rFonts w:ascii="Times New Roman" w:hAnsi="Times New Roman" w:cs="Times New Roman"/>
          <w:sz w:val="24"/>
          <w:szCs w:val="24"/>
        </w:rPr>
        <w:t>Comorbidity Index</w:t>
      </w:r>
      <w:r w:rsidRPr="0028425E">
        <w:rPr>
          <w:rFonts w:ascii="Times New Roman" w:hAnsi="Times New Roman" w:cs="Times New Roman"/>
          <w:sz w:val="24"/>
          <w:szCs w:val="24"/>
        </w:rPr>
        <w:t>.</w:t>
      </w:r>
      <w:r w:rsidRPr="0028425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8425E">
        <w:rPr>
          <w:rFonts w:ascii="Times New Roman" w:hAnsi="Times New Roman" w:cs="Times New Roman"/>
          <w:sz w:val="24"/>
          <w:szCs w:val="24"/>
        </w:rPr>
        <w:t>HR, hazard ratio</w:t>
      </w:r>
      <w:r w:rsidRPr="0028425E">
        <w:rPr>
          <w:rFonts w:ascii="Times New Roman" w:hAnsi="Times New Roman" w:cs="Times New Roman" w:hint="eastAsia"/>
          <w:sz w:val="24"/>
          <w:szCs w:val="24"/>
        </w:rPr>
        <w:t>;</w:t>
      </w:r>
      <w:r w:rsidRPr="0028425E">
        <w:rPr>
          <w:rFonts w:ascii="Times New Roman" w:hAnsi="Times New Roman" w:cs="Times New Roman"/>
          <w:sz w:val="24"/>
          <w:szCs w:val="24"/>
        </w:rPr>
        <w:t xml:space="preserve"> CI, confidence interval;</w:t>
      </w:r>
    </w:p>
    <w:p w14:paraId="16FA82AD" w14:textId="77777777" w:rsidR="008C393F" w:rsidRPr="00F3079D" w:rsidRDefault="008C393F" w:rsidP="008C393F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</w:p>
    <w:p w14:paraId="03C4A996" w14:textId="3FF569FD" w:rsidR="0059482F" w:rsidRPr="007E39CA" w:rsidRDefault="0059482F" w:rsidP="0059482F">
      <w:pPr>
        <w:pStyle w:val="1"/>
        <w:jc w:val="left"/>
        <w:rPr>
          <w:b w:val="0"/>
          <w:bCs w:val="0"/>
        </w:rPr>
      </w:pPr>
      <w:r>
        <w:br w:type="page"/>
      </w:r>
      <w:r w:rsidRPr="00F3079D">
        <w:rPr>
          <w:rFonts w:hint="eastAsia"/>
        </w:rPr>
        <w:lastRenderedPageBreak/>
        <w:t>Supplementa</w:t>
      </w:r>
      <w:r>
        <w:t>ry</w:t>
      </w:r>
      <w:r w:rsidRPr="00F3079D">
        <w:t xml:space="preserve"> </w:t>
      </w:r>
      <w:r>
        <w:t>Table 2</w:t>
      </w:r>
      <w:r w:rsidRPr="00F3079D">
        <w:rPr>
          <w:rFonts w:hint="eastAsia"/>
        </w:rPr>
        <w:t>.</w:t>
      </w:r>
      <w:r w:rsidRPr="00F3079D">
        <w:t xml:space="preserve"> </w:t>
      </w:r>
      <w:r w:rsidRPr="00380E2D">
        <w:rPr>
          <w:b w:val="0"/>
          <w:bCs w:val="0"/>
        </w:rPr>
        <w:t xml:space="preserve">Results of </w:t>
      </w:r>
      <w:r w:rsidR="00616C67">
        <w:rPr>
          <w:rFonts w:hint="eastAsia"/>
          <w:b w:val="0"/>
          <w:bCs w:val="0"/>
        </w:rPr>
        <w:t>pairwise</w:t>
      </w:r>
      <w:r w:rsidR="00616C67">
        <w:rPr>
          <w:b w:val="0"/>
          <w:bCs w:val="0"/>
        </w:rPr>
        <w:t xml:space="preserve"> </w:t>
      </w:r>
      <w:r w:rsidR="00616C67">
        <w:rPr>
          <w:rFonts w:hint="eastAsia"/>
          <w:b w:val="0"/>
          <w:bCs w:val="0"/>
        </w:rPr>
        <w:t>comparison</w:t>
      </w:r>
      <w:r w:rsidR="00616C67">
        <w:rPr>
          <w:b w:val="0"/>
          <w:bCs w:val="0"/>
        </w:rPr>
        <w:t xml:space="preserve"> </w:t>
      </w:r>
      <w:r w:rsidR="00616C67">
        <w:rPr>
          <w:rFonts w:hint="eastAsia"/>
          <w:b w:val="0"/>
          <w:bCs w:val="0"/>
        </w:rPr>
        <w:t>of</w:t>
      </w:r>
      <w:r w:rsidR="00AF3C10">
        <w:rPr>
          <w:b w:val="0"/>
          <w:bCs w:val="0"/>
        </w:rPr>
        <w:t xml:space="preserve"> the association between</w:t>
      </w:r>
      <w:r w:rsidR="00616C67">
        <w:rPr>
          <w:b w:val="0"/>
          <w:bCs w:val="0"/>
        </w:rPr>
        <w:t xml:space="preserve"> </w:t>
      </w:r>
      <w:r w:rsidR="00616C67">
        <w:rPr>
          <w:rFonts w:hint="eastAsia"/>
          <w:b w:val="0"/>
          <w:bCs w:val="0"/>
        </w:rPr>
        <w:t>change</w:t>
      </w:r>
      <w:r w:rsidR="004B5F7F">
        <w:rPr>
          <w:b w:val="0"/>
          <w:bCs w:val="0"/>
        </w:rPr>
        <w:t xml:space="preserve"> </w:t>
      </w:r>
      <w:r w:rsidR="004B5F7F">
        <w:rPr>
          <w:rFonts w:hint="eastAsia"/>
          <w:b w:val="0"/>
          <w:bCs w:val="0"/>
        </w:rPr>
        <w:t>in</w:t>
      </w:r>
      <w:r w:rsidR="004B5F7F">
        <w:rPr>
          <w:b w:val="0"/>
          <w:bCs w:val="0"/>
        </w:rPr>
        <w:t xml:space="preserve"> </w:t>
      </w:r>
      <w:r w:rsidR="004B5F7F">
        <w:rPr>
          <w:rFonts w:hint="eastAsia"/>
          <w:b w:val="0"/>
          <w:bCs w:val="0"/>
        </w:rPr>
        <w:t>periodontal</w:t>
      </w:r>
      <w:r w:rsidR="004B5F7F">
        <w:rPr>
          <w:b w:val="0"/>
          <w:bCs w:val="0"/>
        </w:rPr>
        <w:t xml:space="preserve"> </w:t>
      </w:r>
      <w:r w:rsidR="004B5F7F">
        <w:rPr>
          <w:rFonts w:hint="eastAsia"/>
          <w:b w:val="0"/>
          <w:bCs w:val="0"/>
        </w:rPr>
        <w:t>disease</w:t>
      </w:r>
      <w:r w:rsidR="004B5F7F">
        <w:rPr>
          <w:b w:val="0"/>
          <w:bCs w:val="0"/>
        </w:rPr>
        <w:t xml:space="preserve"> </w:t>
      </w:r>
      <w:r w:rsidR="004B5F7F">
        <w:rPr>
          <w:rFonts w:hint="eastAsia"/>
          <w:b w:val="0"/>
          <w:bCs w:val="0"/>
        </w:rPr>
        <w:t>stat</w:t>
      </w:r>
      <w:r w:rsidR="00B521AB">
        <w:rPr>
          <w:b w:val="0"/>
          <w:bCs w:val="0"/>
        </w:rPr>
        <w:t>u</w:t>
      </w:r>
      <w:r w:rsidR="004B5F7F">
        <w:rPr>
          <w:rFonts w:hint="eastAsia"/>
          <w:b w:val="0"/>
          <w:bCs w:val="0"/>
        </w:rPr>
        <w:t>s</w:t>
      </w:r>
      <w:r w:rsidR="004B5F7F">
        <w:rPr>
          <w:b w:val="0"/>
          <w:bCs w:val="0"/>
        </w:rPr>
        <w:t xml:space="preserve"> </w:t>
      </w:r>
      <w:r w:rsidR="004B5F7F">
        <w:rPr>
          <w:rFonts w:hint="eastAsia"/>
          <w:b w:val="0"/>
          <w:bCs w:val="0"/>
        </w:rPr>
        <w:t>and</w:t>
      </w:r>
      <w:r w:rsidR="004B5F7F">
        <w:rPr>
          <w:b w:val="0"/>
          <w:bCs w:val="0"/>
        </w:rPr>
        <w:t xml:space="preserve"> </w:t>
      </w:r>
      <w:r w:rsidR="004B5F7F">
        <w:rPr>
          <w:rFonts w:hint="eastAsia"/>
          <w:b w:val="0"/>
          <w:bCs w:val="0"/>
        </w:rPr>
        <w:t>risk</w:t>
      </w:r>
      <w:r w:rsidR="004B5F7F">
        <w:rPr>
          <w:b w:val="0"/>
          <w:bCs w:val="0"/>
        </w:rPr>
        <w:t xml:space="preserve"> </w:t>
      </w:r>
      <w:r w:rsidR="004B5F7F">
        <w:rPr>
          <w:rFonts w:hint="eastAsia"/>
          <w:b w:val="0"/>
          <w:bCs w:val="0"/>
        </w:rPr>
        <w:t>of</w:t>
      </w:r>
      <w:r w:rsidR="004B5F7F">
        <w:rPr>
          <w:b w:val="0"/>
          <w:bCs w:val="0"/>
        </w:rPr>
        <w:t xml:space="preserve"> </w:t>
      </w:r>
      <w:r w:rsidR="004B5F7F">
        <w:rPr>
          <w:rFonts w:hint="eastAsia"/>
          <w:b w:val="0"/>
          <w:bCs w:val="0"/>
        </w:rPr>
        <w:t>incident</w:t>
      </w:r>
      <w:r w:rsidR="004B5F7F">
        <w:rPr>
          <w:b w:val="0"/>
          <w:bCs w:val="0"/>
        </w:rPr>
        <w:t xml:space="preserve"> </w:t>
      </w:r>
      <w:r w:rsidR="004B5F7F">
        <w:rPr>
          <w:rFonts w:hint="eastAsia"/>
          <w:b w:val="0"/>
          <w:bCs w:val="0"/>
        </w:rPr>
        <w:t>atrial</w:t>
      </w:r>
      <w:r w:rsidR="004B5F7F">
        <w:rPr>
          <w:b w:val="0"/>
          <w:bCs w:val="0"/>
        </w:rPr>
        <w:t xml:space="preserve"> </w:t>
      </w:r>
      <w:r w:rsidR="004B5F7F">
        <w:rPr>
          <w:rFonts w:hint="eastAsia"/>
          <w:b w:val="0"/>
          <w:bCs w:val="0"/>
        </w:rPr>
        <w:t>fibrillation</w:t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2977"/>
        <w:gridCol w:w="1701"/>
        <w:gridCol w:w="1417"/>
      </w:tblGrid>
      <w:tr w:rsidR="006F4BE8" w:rsidRPr="00733C50" w14:paraId="73E58FF4" w14:textId="77777777" w:rsidTr="007C12BF">
        <w:trPr>
          <w:trHeight w:val="506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616EE" w14:textId="77777777" w:rsidR="00733C50" w:rsidRPr="00733C50" w:rsidRDefault="00733C50" w:rsidP="00733C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3C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oup1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AA4B2" w14:textId="77777777" w:rsidR="00733C50" w:rsidRPr="00733C50" w:rsidRDefault="00733C50" w:rsidP="00733C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3C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oup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ECC07" w14:textId="77777777" w:rsidR="006F4BE8" w:rsidRDefault="00733C50" w:rsidP="00733C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3C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</w:p>
          <w:p w14:paraId="443CFA6F" w14:textId="29F2A05D" w:rsidR="00733C50" w:rsidRPr="00733C50" w:rsidRDefault="00733C50" w:rsidP="00733C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3C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Raw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FB8B1" w14:textId="77777777" w:rsidR="006F4BE8" w:rsidRDefault="00733C50" w:rsidP="00733C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3C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</w:p>
          <w:p w14:paraId="72604FE2" w14:textId="58E603E1" w:rsidR="00733C50" w:rsidRPr="00733C50" w:rsidRDefault="00733C50" w:rsidP="00733C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3C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Bonferroni)</w:t>
            </w:r>
          </w:p>
        </w:tc>
      </w:tr>
      <w:tr w:rsidR="006F4BE8" w:rsidRPr="00733C50" w14:paraId="43593579" w14:textId="77777777" w:rsidTr="007C12BF">
        <w:trPr>
          <w:trHeight w:val="506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07169" w14:textId="17278845" w:rsidR="00733C50" w:rsidRPr="00733C50" w:rsidRDefault="006F4BE8" w:rsidP="00733C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iodontal disease</w:t>
            </w:r>
            <w:r w:rsidR="00733C50" w:rsidRPr="00733C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free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BA707" w14:textId="0172E1C2" w:rsidR="00733C50" w:rsidRPr="00733C50" w:rsidRDefault="006F4BE8" w:rsidP="00733C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iodontal disease</w:t>
            </w:r>
            <w:r w:rsidR="00733C50" w:rsidRPr="00733C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recovere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3A83D" w14:textId="77777777" w:rsidR="00733C50" w:rsidRPr="00733C50" w:rsidRDefault="00733C50" w:rsidP="00733C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3C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9E6D4" w14:textId="77777777" w:rsidR="00733C50" w:rsidRPr="00733C50" w:rsidRDefault="00733C50" w:rsidP="00733C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3C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F4BE8" w:rsidRPr="00733C50" w14:paraId="51A55DFE" w14:textId="77777777" w:rsidTr="007C12BF">
        <w:trPr>
          <w:trHeight w:val="506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065305B" w14:textId="52A7914B" w:rsidR="00733C50" w:rsidRPr="00733C50" w:rsidRDefault="006F4BE8" w:rsidP="00733C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iodontal disease</w:t>
            </w:r>
            <w:r w:rsidR="00733C50" w:rsidRPr="00733C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free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4FD0540" w14:textId="2B6E6747" w:rsidR="00733C50" w:rsidRPr="00733C50" w:rsidRDefault="006F4BE8" w:rsidP="00733C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iodontal disease</w:t>
            </w:r>
            <w:r w:rsidR="00733C50" w:rsidRPr="00733C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develop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BF3B33" w14:textId="6BE35D02" w:rsidR="00733C50" w:rsidRPr="00733C50" w:rsidRDefault="00733C50" w:rsidP="00733C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3C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4EC9EE" w14:textId="600025A9" w:rsidR="00733C50" w:rsidRPr="00733C50" w:rsidRDefault="00733C50" w:rsidP="00733C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3C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F4BE8" w:rsidRPr="00733C50" w14:paraId="6CE38D5D" w14:textId="77777777" w:rsidTr="007C12BF">
        <w:trPr>
          <w:trHeight w:val="506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013AB65" w14:textId="2B493A6F" w:rsidR="00733C50" w:rsidRPr="00733C50" w:rsidRDefault="006F4BE8" w:rsidP="00733C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iodontal disease</w:t>
            </w:r>
            <w:r w:rsidR="00733C50" w:rsidRPr="00733C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free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DA31E88" w14:textId="26623FDD" w:rsidR="00733C50" w:rsidRPr="00733C50" w:rsidRDefault="006F4BE8" w:rsidP="00733C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iodontal disease</w:t>
            </w:r>
            <w:r w:rsidR="00733C50" w:rsidRPr="00733C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chroni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D6FCE8" w14:textId="77777777" w:rsidR="00733C50" w:rsidRPr="00733C50" w:rsidRDefault="00733C50" w:rsidP="00733C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3C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B11E47" w14:textId="77777777" w:rsidR="00733C50" w:rsidRPr="00733C50" w:rsidRDefault="00733C50" w:rsidP="00733C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3C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F4BE8" w:rsidRPr="00733C50" w14:paraId="7B3876F6" w14:textId="77777777" w:rsidTr="007C12BF">
        <w:trPr>
          <w:trHeight w:val="506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0B3277C" w14:textId="25267837" w:rsidR="00733C50" w:rsidRPr="00733C50" w:rsidRDefault="006F4BE8" w:rsidP="00733C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iodontal disease</w:t>
            </w:r>
            <w:r w:rsidR="00733C50" w:rsidRPr="00733C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recovered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3FEC63F" w14:textId="40B74752" w:rsidR="00733C50" w:rsidRPr="00733C50" w:rsidRDefault="006F4BE8" w:rsidP="00733C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iodontal disease</w:t>
            </w:r>
            <w:r w:rsidR="00733C50" w:rsidRPr="00733C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develop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081EA8" w14:textId="77777777" w:rsidR="00733C50" w:rsidRPr="00733C50" w:rsidRDefault="00733C50" w:rsidP="00733C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3C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8CB63F" w14:textId="77777777" w:rsidR="00733C50" w:rsidRPr="00733C50" w:rsidRDefault="00733C50" w:rsidP="00733C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3C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5</w:t>
            </w:r>
          </w:p>
        </w:tc>
      </w:tr>
      <w:tr w:rsidR="006F4BE8" w:rsidRPr="00733C50" w14:paraId="3EC0E6FD" w14:textId="77777777" w:rsidTr="007C12BF">
        <w:trPr>
          <w:trHeight w:val="506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038AE4F" w14:textId="20F81F20" w:rsidR="00733C50" w:rsidRPr="00733C50" w:rsidRDefault="006F4BE8" w:rsidP="00733C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iodontal disease</w:t>
            </w:r>
            <w:r w:rsidR="00733C50" w:rsidRPr="00733C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recovered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983D8C0" w14:textId="7466A702" w:rsidR="00733C50" w:rsidRPr="00733C50" w:rsidRDefault="006F4BE8" w:rsidP="00733C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iodontal disease</w:t>
            </w:r>
            <w:r w:rsidR="00733C50" w:rsidRPr="00733C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chroni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1F259A" w14:textId="77777777" w:rsidR="00733C50" w:rsidRPr="00733C50" w:rsidRDefault="00733C50" w:rsidP="00733C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3C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F25557" w14:textId="77777777" w:rsidR="00733C50" w:rsidRPr="00733C50" w:rsidRDefault="00733C50" w:rsidP="00733C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3C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F4BE8" w:rsidRPr="00733C50" w14:paraId="5DB80669" w14:textId="77777777" w:rsidTr="007C12BF">
        <w:trPr>
          <w:trHeight w:val="506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A3F78" w14:textId="119C75CC" w:rsidR="00733C50" w:rsidRPr="00733C50" w:rsidRDefault="006F4BE8" w:rsidP="00733C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iodontal disease</w:t>
            </w:r>
            <w:r w:rsidR="00733C50" w:rsidRPr="00733C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developed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1A3FA" w14:textId="1F0FF06D" w:rsidR="00733C50" w:rsidRPr="00733C50" w:rsidRDefault="006F4BE8" w:rsidP="00733C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iodontal disease</w:t>
            </w:r>
            <w:r w:rsidR="00733C50" w:rsidRPr="00733C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chroni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C8F4D" w14:textId="3C962708" w:rsidR="00733C50" w:rsidRPr="00733C50" w:rsidRDefault="00733C50" w:rsidP="00733C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3C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262E0" w14:textId="03DD862E" w:rsidR="00733C50" w:rsidRPr="00733C50" w:rsidRDefault="00733C50" w:rsidP="00733C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3C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14:paraId="31CFEE31" w14:textId="23F8A95E" w:rsidR="004A564D" w:rsidRDefault="004A564D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86404F" w14:textId="77777777" w:rsidR="004A564D" w:rsidRDefault="004A564D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C932652" w14:textId="16D3CCE5" w:rsidR="00B55137" w:rsidRPr="002802ED" w:rsidRDefault="004A564D" w:rsidP="002802ED">
      <w:pPr>
        <w:pStyle w:val="1"/>
        <w:jc w:val="left"/>
        <w:rPr>
          <w:b w:val="0"/>
          <w:bCs w:val="0"/>
        </w:rPr>
      </w:pPr>
      <w:r w:rsidRPr="00F3079D">
        <w:rPr>
          <w:rFonts w:hint="eastAsia"/>
        </w:rPr>
        <w:lastRenderedPageBreak/>
        <w:t>Supplementa</w:t>
      </w:r>
      <w:r>
        <w:t>ry</w:t>
      </w:r>
      <w:r w:rsidRPr="00F3079D">
        <w:t xml:space="preserve"> </w:t>
      </w:r>
      <w:r>
        <w:t xml:space="preserve">Table </w:t>
      </w:r>
      <w:r>
        <w:rPr>
          <w:rFonts w:hint="eastAsia"/>
        </w:rPr>
        <w:t>3</w:t>
      </w:r>
      <w:r w:rsidRPr="00F3079D">
        <w:rPr>
          <w:rFonts w:hint="eastAsia"/>
        </w:rPr>
        <w:t>.</w:t>
      </w:r>
      <w:r w:rsidRPr="00F3079D">
        <w:t xml:space="preserve"> </w:t>
      </w:r>
      <w:r w:rsidR="00B55137" w:rsidRPr="00B55137">
        <w:rPr>
          <w:b w:val="0"/>
          <w:bCs w:val="0"/>
        </w:rPr>
        <w:t xml:space="preserve">The association between change in </w:t>
      </w:r>
      <w:r w:rsidR="00B903EE">
        <w:rPr>
          <w:b w:val="0"/>
          <w:bCs w:val="0"/>
        </w:rPr>
        <w:t>p</w:t>
      </w:r>
      <w:r w:rsidR="00B55137">
        <w:rPr>
          <w:b w:val="0"/>
          <w:bCs w:val="0"/>
        </w:rPr>
        <w:t>eriodontal disease</w:t>
      </w:r>
      <w:r w:rsidR="00B55137" w:rsidRPr="00B55137">
        <w:rPr>
          <w:b w:val="0"/>
          <w:bCs w:val="0"/>
        </w:rPr>
        <w:t xml:space="preserve"> </w:t>
      </w:r>
      <w:r w:rsidR="00B903EE">
        <w:rPr>
          <w:b w:val="0"/>
          <w:bCs w:val="0"/>
        </w:rPr>
        <w:t xml:space="preserve">status </w:t>
      </w:r>
      <w:r w:rsidR="00B55137" w:rsidRPr="00B55137">
        <w:rPr>
          <w:b w:val="0"/>
          <w:bCs w:val="0"/>
        </w:rPr>
        <w:t>and incident atrial fibrillation risk</w:t>
      </w:r>
      <w:r w:rsidR="00B55137">
        <w:rPr>
          <w:b w:val="0"/>
          <w:bCs w:val="0"/>
        </w:rPr>
        <w:t xml:space="preserve"> </w:t>
      </w:r>
      <w:r w:rsidR="00B55137" w:rsidRPr="00B55137">
        <w:rPr>
          <w:b w:val="0"/>
          <w:bCs w:val="0"/>
        </w:rPr>
        <w:t>(landmark analysis)</w:t>
      </w:r>
      <w:r w:rsidR="000358DA">
        <w:rPr>
          <w:b w:val="0"/>
          <w:bCs w:val="0"/>
        </w:rPr>
        <w:t xml:space="preserve"> 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2409"/>
        <w:gridCol w:w="1418"/>
        <w:gridCol w:w="1417"/>
      </w:tblGrid>
      <w:tr w:rsidR="00B55137" w:rsidRPr="00B55137" w14:paraId="7F841001" w14:textId="77777777" w:rsidTr="007C12BF">
        <w:trPr>
          <w:trHeight w:val="498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48249" w14:textId="77777777" w:rsidR="00B55137" w:rsidRPr="00B55137" w:rsidRDefault="00B55137" w:rsidP="00B551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51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717D7" w14:textId="6ECCAB51" w:rsidR="00B55137" w:rsidRPr="00B55137" w:rsidRDefault="00B55137" w:rsidP="00B551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51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justed HR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A6D8C" w14:textId="77777777" w:rsidR="00B55137" w:rsidRPr="00B55137" w:rsidRDefault="00B55137" w:rsidP="00337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51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9508D" w14:textId="77777777" w:rsidR="00B55137" w:rsidRPr="00B55137" w:rsidRDefault="00B55137" w:rsidP="00337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51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 for trend</w:t>
            </w:r>
          </w:p>
        </w:tc>
      </w:tr>
      <w:tr w:rsidR="00B55137" w:rsidRPr="00B55137" w14:paraId="21FCF263" w14:textId="77777777" w:rsidTr="007C12BF">
        <w:trPr>
          <w:trHeight w:val="498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6EDF4" w14:textId="77777777" w:rsidR="00B55137" w:rsidRPr="00B55137" w:rsidRDefault="00B55137" w:rsidP="00B551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51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35938" w14:textId="77777777" w:rsidR="00B55137" w:rsidRPr="00B55137" w:rsidRDefault="00B55137" w:rsidP="00B551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51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2A04C" w14:textId="3FF25B7E" w:rsidR="00B55137" w:rsidRPr="00B55137" w:rsidRDefault="00B55137" w:rsidP="00337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C4D43" w14:textId="77777777" w:rsidR="00B55137" w:rsidRPr="00B55137" w:rsidRDefault="00B55137" w:rsidP="00337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51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</w:t>
            </w:r>
          </w:p>
        </w:tc>
      </w:tr>
      <w:tr w:rsidR="00B55137" w:rsidRPr="00B55137" w14:paraId="7D00F9A1" w14:textId="77777777" w:rsidTr="007C12BF">
        <w:trPr>
          <w:trHeight w:val="49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FEB7AEE" w14:textId="39ADDBB3" w:rsidR="00B55137" w:rsidRPr="00B55137" w:rsidRDefault="00B55137" w:rsidP="00B551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iodontal disease</w:t>
            </w:r>
            <w:r w:rsidRPr="00B551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fre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7D7FACB" w14:textId="77777777" w:rsidR="00B55137" w:rsidRPr="00B55137" w:rsidRDefault="00B55137" w:rsidP="00B551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51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reference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BCFAD1" w14:textId="4FACD613" w:rsidR="00B55137" w:rsidRPr="00B55137" w:rsidRDefault="00B55137" w:rsidP="00337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EED8D4" w14:textId="349D86EC" w:rsidR="00B55137" w:rsidRPr="00B55137" w:rsidRDefault="00B55137" w:rsidP="00337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55137" w:rsidRPr="00B55137" w14:paraId="3C37043D" w14:textId="77777777" w:rsidTr="007C12BF">
        <w:trPr>
          <w:trHeight w:val="49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97593AB" w14:textId="63ABD833" w:rsidR="00B55137" w:rsidRPr="00B55137" w:rsidRDefault="00B55137" w:rsidP="00B551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iodontal disease</w:t>
            </w:r>
            <w:r w:rsidRPr="00B551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recovered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EAEDC77" w14:textId="77777777" w:rsidR="00B55137" w:rsidRPr="00B55137" w:rsidRDefault="00B55137" w:rsidP="00B551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51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0.97, 1.04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4C96CD" w14:textId="77777777" w:rsidR="00B55137" w:rsidRPr="00B55137" w:rsidRDefault="00B55137" w:rsidP="00337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51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41FA95" w14:textId="1A4DD46B" w:rsidR="00B55137" w:rsidRPr="00B55137" w:rsidRDefault="00B55137" w:rsidP="00337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55137" w:rsidRPr="00B55137" w14:paraId="1195F345" w14:textId="77777777" w:rsidTr="007C12BF">
        <w:trPr>
          <w:trHeight w:val="49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5AA7765" w14:textId="48821955" w:rsidR="00B55137" w:rsidRPr="00B55137" w:rsidRDefault="00B55137" w:rsidP="00B551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iodontal disease</w:t>
            </w:r>
            <w:r w:rsidRPr="00B551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developed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7B3325D" w14:textId="77777777" w:rsidR="00B55137" w:rsidRPr="00B55137" w:rsidRDefault="00B55137" w:rsidP="00B551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51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4 (1.01, 1.06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9FD700" w14:textId="77777777" w:rsidR="00B55137" w:rsidRPr="00B55137" w:rsidRDefault="00B55137" w:rsidP="00337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51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080434" w14:textId="36DAC7B1" w:rsidR="00B55137" w:rsidRPr="00B55137" w:rsidRDefault="00B55137" w:rsidP="00337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55137" w:rsidRPr="00B55137" w14:paraId="41D980E8" w14:textId="77777777" w:rsidTr="007C12BF">
        <w:trPr>
          <w:trHeight w:val="498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25045" w14:textId="61864130" w:rsidR="00B55137" w:rsidRPr="00B55137" w:rsidRDefault="00B55137" w:rsidP="00B551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iodontal disease</w:t>
            </w:r>
            <w:r w:rsidRPr="00B551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chronic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E355E" w14:textId="77777777" w:rsidR="00B55137" w:rsidRPr="00B55137" w:rsidRDefault="00B55137" w:rsidP="00B551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51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4 (1.01, 1.0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229DF" w14:textId="77777777" w:rsidR="00B55137" w:rsidRPr="00B55137" w:rsidRDefault="00B55137" w:rsidP="00337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513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D17DE" w14:textId="022B9B56" w:rsidR="00B55137" w:rsidRPr="00B55137" w:rsidRDefault="00B55137" w:rsidP="00337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096BF2ED" w14:textId="71698D7A" w:rsidR="00B55137" w:rsidRPr="00F36618" w:rsidRDefault="00B55137" w:rsidP="00B55137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36618">
        <w:rPr>
          <w:rFonts w:ascii="Times New Roman" w:hAnsi="Times New Roman" w:cs="Times New Roman" w:hint="eastAsia"/>
          <w:sz w:val="24"/>
          <w:szCs w:val="24"/>
        </w:rPr>
        <w:t>*</w:t>
      </w:r>
      <w:r w:rsidRPr="00F36618">
        <w:rPr>
          <w:rFonts w:ascii="Times New Roman" w:hAnsi="Times New Roman" w:cs="Times New Roman"/>
          <w:sz w:val="24"/>
          <w:szCs w:val="24"/>
        </w:rPr>
        <w:t xml:space="preserve"> </w:t>
      </w:r>
      <w:r w:rsidRPr="00F36618">
        <w:rPr>
          <w:rFonts w:ascii="Times New Roman" w:hAnsi="Times New Roman" w:cs="Times New Roman" w:hint="eastAsia"/>
          <w:sz w:val="24"/>
          <w:szCs w:val="24"/>
        </w:rPr>
        <w:t>Adjusted</w:t>
      </w:r>
      <w:r w:rsidRPr="00F36618">
        <w:rPr>
          <w:rFonts w:ascii="Times New Roman" w:hAnsi="Times New Roman" w:cs="Times New Roman"/>
          <w:sz w:val="24"/>
          <w:szCs w:val="24"/>
        </w:rPr>
        <w:t xml:space="preserve"> </w:t>
      </w:r>
      <w:r w:rsidRPr="00F36618">
        <w:rPr>
          <w:rFonts w:ascii="Times New Roman" w:hAnsi="Times New Roman" w:cs="Times New Roman" w:hint="eastAsia"/>
          <w:sz w:val="24"/>
          <w:szCs w:val="24"/>
        </w:rPr>
        <w:t>for</w:t>
      </w:r>
      <w:r w:rsidRPr="00F36618">
        <w:rPr>
          <w:rFonts w:ascii="Times New Roman" w:hAnsi="Times New Roman" w:cs="Times New Roman"/>
          <w:sz w:val="24"/>
          <w:szCs w:val="24"/>
        </w:rPr>
        <w:t xml:space="preserve"> age, sex, body mass index, household income, smoking </w:t>
      </w:r>
      <w:r w:rsidRPr="00F36618">
        <w:rPr>
          <w:rFonts w:ascii="Times New Roman" w:hAnsi="Times New Roman" w:cs="Times New Roman" w:hint="eastAsia"/>
          <w:sz w:val="24"/>
          <w:szCs w:val="24"/>
        </w:rPr>
        <w:t>status</w:t>
      </w:r>
      <w:r w:rsidRPr="00F36618">
        <w:rPr>
          <w:rFonts w:ascii="Times New Roman" w:hAnsi="Times New Roman" w:cs="Times New Roman"/>
          <w:sz w:val="24"/>
          <w:szCs w:val="24"/>
        </w:rPr>
        <w:t xml:space="preserve">, alcohol consumption, regular </w:t>
      </w:r>
      <w:r w:rsidRPr="00F36618">
        <w:rPr>
          <w:rFonts w:ascii="Times New Roman" w:hAnsi="Times New Roman" w:cs="Times New Roman" w:hint="eastAsia"/>
          <w:sz w:val="24"/>
          <w:szCs w:val="24"/>
        </w:rPr>
        <w:t>physical</w:t>
      </w:r>
      <w:r w:rsidRPr="00F36618">
        <w:rPr>
          <w:rFonts w:ascii="Times New Roman" w:hAnsi="Times New Roman" w:cs="Times New Roman"/>
          <w:sz w:val="24"/>
          <w:szCs w:val="24"/>
        </w:rPr>
        <w:t xml:space="preserve"> </w:t>
      </w:r>
      <w:r w:rsidRPr="00F36618">
        <w:rPr>
          <w:rFonts w:ascii="Times New Roman" w:hAnsi="Times New Roman" w:cs="Times New Roman" w:hint="eastAsia"/>
          <w:sz w:val="24"/>
          <w:szCs w:val="24"/>
        </w:rPr>
        <w:t>activity</w:t>
      </w:r>
      <w:r w:rsidRPr="00F36618">
        <w:rPr>
          <w:rFonts w:ascii="Times New Roman" w:hAnsi="Times New Roman" w:cs="Times New Roman"/>
          <w:sz w:val="24"/>
          <w:szCs w:val="24"/>
        </w:rPr>
        <w:t xml:space="preserve">, hypertension, diabetes mellitus, dyslipidemia, cancer, renal disease, and </w:t>
      </w:r>
      <w:proofErr w:type="spellStart"/>
      <w:r w:rsidRPr="00F36618"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 w:rsidRPr="00F36618">
        <w:rPr>
          <w:rFonts w:ascii="Times New Roman" w:hAnsi="Times New Roman" w:cs="Times New Roman"/>
          <w:sz w:val="24"/>
          <w:szCs w:val="24"/>
        </w:rPr>
        <w:t xml:space="preserve"> </w:t>
      </w:r>
      <w:r w:rsidR="00B903EE" w:rsidRPr="00F36618">
        <w:rPr>
          <w:rFonts w:ascii="Times New Roman" w:hAnsi="Times New Roman" w:cs="Times New Roman"/>
          <w:sz w:val="24"/>
          <w:szCs w:val="24"/>
        </w:rPr>
        <w:t>Comorbidity Index</w:t>
      </w:r>
      <w:r w:rsidRPr="00F36618">
        <w:rPr>
          <w:rFonts w:ascii="Times New Roman" w:hAnsi="Times New Roman" w:cs="Times New Roman"/>
          <w:sz w:val="24"/>
          <w:szCs w:val="24"/>
        </w:rPr>
        <w:t>.</w:t>
      </w:r>
      <w:r w:rsidRPr="00F3661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36618">
        <w:rPr>
          <w:rFonts w:ascii="Times New Roman" w:hAnsi="Times New Roman" w:cs="Times New Roman"/>
          <w:sz w:val="24"/>
          <w:szCs w:val="24"/>
        </w:rPr>
        <w:t>HR, hazard ratio</w:t>
      </w:r>
      <w:r w:rsidRPr="00F36618">
        <w:rPr>
          <w:rFonts w:ascii="Times New Roman" w:hAnsi="Times New Roman" w:cs="Times New Roman" w:hint="eastAsia"/>
          <w:sz w:val="24"/>
          <w:szCs w:val="24"/>
        </w:rPr>
        <w:t>;</w:t>
      </w:r>
      <w:r w:rsidRPr="00F36618">
        <w:rPr>
          <w:rFonts w:ascii="Times New Roman" w:hAnsi="Times New Roman" w:cs="Times New Roman"/>
          <w:sz w:val="24"/>
          <w:szCs w:val="24"/>
        </w:rPr>
        <w:t xml:space="preserve"> CI, confidence interval;</w:t>
      </w:r>
    </w:p>
    <w:p w14:paraId="4D00C8C9" w14:textId="77777777" w:rsidR="00B55137" w:rsidRPr="00B55137" w:rsidRDefault="00B55137" w:rsidP="00B55137"/>
    <w:p w14:paraId="561FFB4D" w14:textId="77777777" w:rsidR="0059482F" w:rsidRPr="004A564D" w:rsidRDefault="0059482F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59482F" w:rsidRPr="004A564D" w:rsidSect="0059482F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36231A" w14:textId="77777777" w:rsidR="002D4706" w:rsidRDefault="002D4706" w:rsidP="00217C7B">
      <w:pPr>
        <w:spacing w:after="0" w:line="240" w:lineRule="auto"/>
      </w:pPr>
      <w:r>
        <w:separator/>
      </w:r>
    </w:p>
  </w:endnote>
  <w:endnote w:type="continuationSeparator" w:id="0">
    <w:p w14:paraId="47FC3363" w14:textId="77777777" w:rsidR="002D4706" w:rsidRDefault="002D4706" w:rsidP="00217C7B">
      <w:pPr>
        <w:spacing w:after="0" w:line="240" w:lineRule="auto"/>
      </w:pPr>
      <w:r>
        <w:continuationSeparator/>
      </w:r>
    </w:p>
  </w:endnote>
  <w:endnote w:type="continuationNotice" w:id="1">
    <w:p w14:paraId="55E79719" w14:textId="77777777" w:rsidR="002D4706" w:rsidRDefault="002D470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1D82AD" w14:textId="77777777" w:rsidR="002D4706" w:rsidRDefault="002D4706" w:rsidP="00217C7B">
      <w:pPr>
        <w:spacing w:after="0" w:line="240" w:lineRule="auto"/>
      </w:pPr>
      <w:r>
        <w:separator/>
      </w:r>
    </w:p>
  </w:footnote>
  <w:footnote w:type="continuationSeparator" w:id="0">
    <w:p w14:paraId="643315BF" w14:textId="77777777" w:rsidR="002D4706" w:rsidRDefault="002D4706" w:rsidP="00217C7B">
      <w:pPr>
        <w:spacing w:after="0" w:line="240" w:lineRule="auto"/>
      </w:pPr>
      <w:r>
        <w:continuationSeparator/>
      </w:r>
    </w:p>
  </w:footnote>
  <w:footnote w:type="continuationNotice" w:id="1">
    <w:p w14:paraId="3447D4BA" w14:textId="77777777" w:rsidR="002D4706" w:rsidRDefault="002D470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A268BA"/>
    <w:multiLevelType w:val="hybridMultilevel"/>
    <w:tmpl w:val="F40E8732"/>
    <w:lvl w:ilvl="0" w:tplc="2FF41DD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2375194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7504"/>
    <w:rsid w:val="00015F7B"/>
    <w:rsid w:val="000358DA"/>
    <w:rsid w:val="00063208"/>
    <w:rsid w:val="000B2700"/>
    <w:rsid w:val="000B7D1F"/>
    <w:rsid w:val="000D5C26"/>
    <w:rsid w:val="000F27EF"/>
    <w:rsid w:val="00100DDA"/>
    <w:rsid w:val="00105B44"/>
    <w:rsid w:val="001366E2"/>
    <w:rsid w:val="001469B1"/>
    <w:rsid w:val="00153432"/>
    <w:rsid w:val="0016584D"/>
    <w:rsid w:val="00173151"/>
    <w:rsid w:val="001845AE"/>
    <w:rsid w:val="00205125"/>
    <w:rsid w:val="0021442E"/>
    <w:rsid w:val="00217C7B"/>
    <w:rsid w:val="00232A1E"/>
    <w:rsid w:val="00252C87"/>
    <w:rsid w:val="002602CE"/>
    <w:rsid w:val="0026380A"/>
    <w:rsid w:val="002802ED"/>
    <w:rsid w:val="0028425E"/>
    <w:rsid w:val="002A1AE5"/>
    <w:rsid w:val="002A6D34"/>
    <w:rsid w:val="002B25B2"/>
    <w:rsid w:val="002C3493"/>
    <w:rsid w:val="002D4706"/>
    <w:rsid w:val="002F2E6D"/>
    <w:rsid w:val="0033295B"/>
    <w:rsid w:val="00337FA4"/>
    <w:rsid w:val="00367940"/>
    <w:rsid w:val="00380E2D"/>
    <w:rsid w:val="00395F93"/>
    <w:rsid w:val="003A4A52"/>
    <w:rsid w:val="003B64B8"/>
    <w:rsid w:val="003B6FC6"/>
    <w:rsid w:val="003B7197"/>
    <w:rsid w:val="003D13C2"/>
    <w:rsid w:val="00401EA4"/>
    <w:rsid w:val="00402EEB"/>
    <w:rsid w:val="004144C9"/>
    <w:rsid w:val="00427504"/>
    <w:rsid w:val="00437974"/>
    <w:rsid w:val="00437F1D"/>
    <w:rsid w:val="004631F6"/>
    <w:rsid w:val="00496480"/>
    <w:rsid w:val="004A564D"/>
    <w:rsid w:val="004B2D5B"/>
    <w:rsid w:val="004B3D7E"/>
    <w:rsid w:val="004B5F7F"/>
    <w:rsid w:val="004B6832"/>
    <w:rsid w:val="004C0F5D"/>
    <w:rsid w:val="004C2932"/>
    <w:rsid w:val="004E6F5C"/>
    <w:rsid w:val="00525E80"/>
    <w:rsid w:val="0056355A"/>
    <w:rsid w:val="00587F12"/>
    <w:rsid w:val="0059482F"/>
    <w:rsid w:val="005C2AE5"/>
    <w:rsid w:val="005C4C19"/>
    <w:rsid w:val="00615FA9"/>
    <w:rsid w:val="00616C67"/>
    <w:rsid w:val="00631007"/>
    <w:rsid w:val="00665163"/>
    <w:rsid w:val="00665C41"/>
    <w:rsid w:val="00672ADE"/>
    <w:rsid w:val="006E62DC"/>
    <w:rsid w:val="006F4BE8"/>
    <w:rsid w:val="0070627E"/>
    <w:rsid w:val="00724238"/>
    <w:rsid w:val="007255FE"/>
    <w:rsid w:val="00733C50"/>
    <w:rsid w:val="00735B24"/>
    <w:rsid w:val="007723BE"/>
    <w:rsid w:val="007C12BF"/>
    <w:rsid w:val="007D199E"/>
    <w:rsid w:val="007E39CA"/>
    <w:rsid w:val="007E3DD0"/>
    <w:rsid w:val="00814474"/>
    <w:rsid w:val="0082339F"/>
    <w:rsid w:val="008239EA"/>
    <w:rsid w:val="00830642"/>
    <w:rsid w:val="008C393F"/>
    <w:rsid w:val="008F088F"/>
    <w:rsid w:val="008F7D01"/>
    <w:rsid w:val="00987E0A"/>
    <w:rsid w:val="0099763D"/>
    <w:rsid w:val="009A41D7"/>
    <w:rsid w:val="009C6A42"/>
    <w:rsid w:val="00A124DC"/>
    <w:rsid w:val="00A34629"/>
    <w:rsid w:val="00A47155"/>
    <w:rsid w:val="00A64813"/>
    <w:rsid w:val="00A65DAE"/>
    <w:rsid w:val="00AB5653"/>
    <w:rsid w:val="00AC5E9B"/>
    <w:rsid w:val="00AD5A72"/>
    <w:rsid w:val="00AE67E4"/>
    <w:rsid w:val="00AF353A"/>
    <w:rsid w:val="00AF3C10"/>
    <w:rsid w:val="00AF4A27"/>
    <w:rsid w:val="00B104DA"/>
    <w:rsid w:val="00B1117B"/>
    <w:rsid w:val="00B521AB"/>
    <w:rsid w:val="00B55137"/>
    <w:rsid w:val="00B903EE"/>
    <w:rsid w:val="00B91471"/>
    <w:rsid w:val="00BA1861"/>
    <w:rsid w:val="00BD7F9A"/>
    <w:rsid w:val="00C14901"/>
    <w:rsid w:val="00C6107F"/>
    <w:rsid w:val="00C82552"/>
    <w:rsid w:val="00C95AD4"/>
    <w:rsid w:val="00D22889"/>
    <w:rsid w:val="00D97FB8"/>
    <w:rsid w:val="00DC512E"/>
    <w:rsid w:val="00DE543A"/>
    <w:rsid w:val="00E07D9B"/>
    <w:rsid w:val="00E07DD3"/>
    <w:rsid w:val="00E12512"/>
    <w:rsid w:val="00E25405"/>
    <w:rsid w:val="00E84BA6"/>
    <w:rsid w:val="00EC1E71"/>
    <w:rsid w:val="00F06361"/>
    <w:rsid w:val="00F316C8"/>
    <w:rsid w:val="00F317C4"/>
    <w:rsid w:val="00F36618"/>
    <w:rsid w:val="00F73EB1"/>
    <w:rsid w:val="00FC04CA"/>
    <w:rsid w:val="00FE3307"/>
    <w:rsid w:val="00FF6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3BE635"/>
  <w15:chartTrackingRefBased/>
  <w15:docId w15:val="{2C43C742-18E0-419E-9E4D-DBFD5110D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7504"/>
    <w:pPr>
      <w:widowControl w:val="0"/>
      <w:wordWrap w:val="0"/>
      <w:autoSpaceDE w:val="0"/>
      <w:autoSpaceDN w:val="0"/>
      <w:spacing w:after="160" w:line="259" w:lineRule="auto"/>
    </w:pPr>
    <w:rPr>
      <w:szCs w:val="22"/>
    </w:rPr>
  </w:style>
  <w:style w:type="paragraph" w:styleId="1">
    <w:name w:val="heading 1"/>
    <w:basedOn w:val="a"/>
    <w:next w:val="a"/>
    <w:link w:val="1Char"/>
    <w:uiPriority w:val="9"/>
    <w:qFormat/>
    <w:rsid w:val="00FF6EBF"/>
    <w:pPr>
      <w:widowControl/>
      <w:wordWrap/>
      <w:autoSpaceDE/>
      <w:autoSpaceDN/>
      <w:spacing w:after="0" w:line="480" w:lineRule="auto"/>
      <w:outlineLvl w:val="0"/>
    </w:pPr>
    <w:rPr>
      <w:rFonts w:ascii="Times New Roman" w:hAnsi="Times New Roman" w:cs="Times New Roman"/>
      <w:b/>
      <w:bCs/>
      <w:i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42750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27504"/>
    <w:rPr>
      <w:rFonts w:ascii="맑은 고딕" w:eastAsia="맑은 고딕" w:hAnsi="맑은 고딕"/>
      <w:noProof/>
      <w:szCs w:val="22"/>
      <w:lang w:eastAsia="ko-KR"/>
    </w:rPr>
  </w:style>
  <w:style w:type="character" w:styleId="a3">
    <w:name w:val="annotation reference"/>
    <w:basedOn w:val="a0"/>
    <w:uiPriority w:val="99"/>
    <w:semiHidden/>
    <w:unhideWhenUsed/>
    <w:rsid w:val="00427504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427504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427504"/>
    <w:rPr>
      <w:szCs w:val="22"/>
      <w:lang w:eastAsia="ko-KR"/>
    </w:rPr>
  </w:style>
  <w:style w:type="paragraph" w:styleId="a5">
    <w:name w:val="header"/>
    <w:basedOn w:val="a"/>
    <w:link w:val="Char0"/>
    <w:uiPriority w:val="99"/>
    <w:unhideWhenUsed/>
    <w:rsid w:val="00217C7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217C7B"/>
    <w:rPr>
      <w:szCs w:val="22"/>
    </w:rPr>
  </w:style>
  <w:style w:type="paragraph" w:styleId="a6">
    <w:name w:val="footer"/>
    <w:basedOn w:val="a"/>
    <w:link w:val="Char1"/>
    <w:uiPriority w:val="99"/>
    <w:unhideWhenUsed/>
    <w:rsid w:val="00217C7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217C7B"/>
    <w:rPr>
      <w:szCs w:val="22"/>
    </w:rPr>
  </w:style>
  <w:style w:type="paragraph" w:styleId="a7">
    <w:name w:val="annotation subject"/>
    <w:basedOn w:val="a4"/>
    <w:next w:val="a4"/>
    <w:link w:val="Char2"/>
    <w:uiPriority w:val="99"/>
    <w:semiHidden/>
    <w:unhideWhenUsed/>
    <w:rsid w:val="00217C7B"/>
    <w:rPr>
      <w:b/>
      <w:bCs/>
    </w:rPr>
  </w:style>
  <w:style w:type="character" w:customStyle="1" w:styleId="Char2">
    <w:name w:val="메모 주제 Char"/>
    <w:basedOn w:val="Char"/>
    <w:link w:val="a7"/>
    <w:uiPriority w:val="99"/>
    <w:semiHidden/>
    <w:rsid w:val="00217C7B"/>
    <w:rPr>
      <w:b/>
      <w:bCs/>
      <w:szCs w:val="22"/>
      <w:lang w:eastAsia="ko-KR"/>
    </w:rPr>
  </w:style>
  <w:style w:type="paragraph" w:styleId="a8">
    <w:name w:val="Balloon Text"/>
    <w:basedOn w:val="a"/>
    <w:link w:val="Char3"/>
    <w:uiPriority w:val="99"/>
    <w:semiHidden/>
    <w:unhideWhenUsed/>
    <w:rsid w:val="00217C7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217C7B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0F27EF"/>
    <w:pPr>
      <w:jc w:val="left"/>
    </w:pPr>
    <w:rPr>
      <w:szCs w:val="22"/>
    </w:rPr>
  </w:style>
  <w:style w:type="paragraph" w:styleId="aa">
    <w:name w:val="No Spacing"/>
    <w:link w:val="Char4"/>
    <w:uiPriority w:val="1"/>
    <w:qFormat/>
    <w:rsid w:val="00631007"/>
    <w:pPr>
      <w:widowControl w:val="0"/>
      <w:wordWrap w:val="0"/>
      <w:spacing w:line="480" w:lineRule="auto"/>
      <w:ind w:firstLineChars="50" w:firstLine="50"/>
    </w:pPr>
    <w:rPr>
      <w:rFonts w:ascii="Times New Roman" w:eastAsia="Times New Roman" w:hAnsi="Times New Roman" w:cs="Times New Roman"/>
      <w:szCs w:val="20"/>
    </w:rPr>
  </w:style>
  <w:style w:type="character" w:customStyle="1" w:styleId="Char4">
    <w:name w:val="간격 없음 Char"/>
    <w:basedOn w:val="a0"/>
    <w:link w:val="aa"/>
    <w:uiPriority w:val="1"/>
    <w:rsid w:val="00631007"/>
    <w:rPr>
      <w:rFonts w:ascii="Times New Roman" w:eastAsia="Times New Roman" w:hAnsi="Times New Roman" w:cs="Times New Roman"/>
      <w:szCs w:val="20"/>
    </w:rPr>
  </w:style>
  <w:style w:type="character" w:customStyle="1" w:styleId="1Char">
    <w:name w:val="제목 1 Char"/>
    <w:basedOn w:val="a0"/>
    <w:link w:val="1"/>
    <w:uiPriority w:val="9"/>
    <w:rsid w:val="00FF6EBF"/>
    <w:rPr>
      <w:rFonts w:ascii="Times New Roman" w:hAnsi="Times New Roman" w:cs="Times New Roman"/>
      <w:b/>
      <w:bCs/>
      <w:iCs/>
      <w:sz w:val="24"/>
    </w:rPr>
  </w:style>
  <w:style w:type="table" w:styleId="ab">
    <w:name w:val="Table Grid"/>
    <w:basedOn w:val="a1"/>
    <w:uiPriority w:val="39"/>
    <w:rsid w:val="009C6A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44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3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mac-korean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8BAE90E-1CB7-4781-9D4F-ADC1D59B56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9</TotalTime>
  <Pages>4</Pages>
  <Words>450</Words>
  <Characters>2566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형우</dc:creator>
  <cp:keywords/>
  <dc:description/>
  <cp:lastModifiedBy>이 형우</cp:lastModifiedBy>
  <cp:revision>88</cp:revision>
  <dcterms:created xsi:type="dcterms:W3CDTF">2021-12-05T21:31:00Z</dcterms:created>
  <dcterms:modified xsi:type="dcterms:W3CDTF">2023-05-08T11:08:00Z</dcterms:modified>
</cp:coreProperties>
</file>